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48E86" w14:textId="2D3FCD6C" w:rsidR="00A428A4" w:rsidRPr="00E45F0F" w:rsidRDefault="00283B79" w:rsidP="00942521">
      <w:pPr>
        <w:pStyle w:val="Heading2"/>
        <w:spacing w:after="240"/>
        <w:jc w:val="center"/>
        <w:rPr>
          <w:rFonts w:ascii="Arial" w:hAnsi="Arial" w:cs="Arial"/>
          <w:b/>
          <w:color w:val="auto"/>
          <w:sz w:val="32"/>
          <w:szCs w:val="32"/>
        </w:rPr>
      </w:pPr>
      <w:bookmarkStart w:id="0" w:name="_Hlk147837086"/>
      <w:bookmarkEnd w:id="0"/>
      <w:r w:rsidRPr="00E45F0F">
        <w:rPr>
          <w:rFonts w:ascii="Arial" w:hAnsi="Arial" w:cs="Arial"/>
          <w:b/>
          <w:color w:val="auto"/>
          <w:sz w:val="32"/>
          <w:szCs w:val="32"/>
        </w:rPr>
        <w:t>SUPPLEMENTARY</w:t>
      </w:r>
      <w:r w:rsidR="00A428A4" w:rsidRPr="00E45F0F">
        <w:rPr>
          <w:rFonts w:ascii="Arial" w:hAnsi="Arial" w:cs="Arial"/>
          <w:b/>
          <w:color w:val="auto"/>
          <w:sz w:val="32"/>
          <w:szCs w:val="32"/>
        </w:rPr>
        <w:t xml:space="preserve"> INFORMATION</w:t>
      </w:r>
    </w:p>
    <w:p w14:paraId="4763396F" w14:textId="77777777" w:rsidR="006304E7" w:rsidRDefault="006304E7" w:rsidP="006304E7">
      <w:pPr>
        <w:rPr>
          <w:rFonts w:ascii="Arial" w:hAnsi="Arial" w:cs="Arial"/>
          <w:b/>
          <w:bCs/>
        </w:rPr>
      </w:pPr>
    </w:p>
    <w:p w14:paraId="5316851E" w14:textId="0984D16F" w:rsidR="003D6D69" w:rsidRPr="006304E7" w:rsidRDefault="003D6D69" w:rsidP="006304E7">
      <w:pPr>
        <w:rPr>
          <w:rFonts w:ascii="Arial" w:hAnsi="Arial" w:cs="Arial"/>
          <w:b/>
          <w:bCs/>
        </w:rPr>
      </w:pPr>
      <w:r w:rsidRPr="006304E7">
        <w:rPr>
          <w:rFonts w:ascii="Arial" w:hAnsi="Arial" w:cs="Arial"/>
          <w:b/>
          <w:bCs/>
        </w:rPr>
        <w:t>Materials and Methods</w:t>
      </w:r>
    </w:p>
    <w:p w14:paraId="59E9DFB9" w14:textId="60B35D99" w:rsidR="003D6D69" w:rsidRPr="006304E7" w:rsidRDefault="00EC0021" w:rsidP="00EC0021">
      <w:pPr>
        <w:spacing w:before="240"/>
        <w:jc w:val="both"/>
        <w:rPr>
          <w:rFonts w:ascii="Arial" w:hAnsi="Arial" w:cs="Arial"/>
          <w:bCs/>
        </w:rPr>
      </w:pPr>
      <w:r w:rsidRPr="006304E7">
        <w:rPr>
          <w:rFonts w:ascii="Arial" w:hAnsi="Arial" w:cs="Arial"/>
          <w:bCs/>
        </w:rPr>
        <w:t xml:space="preserve">For the Tokuyasu immunolabeling method, C57BL/6Jax mice were perfused with 2% PFA + 0.01% GA in 0.1M PB and stored in the same fixative overnight. The </w:t>
      </w:r>
      <w:r w:rsidR="00E27D92" w:rsidRPr="006304E7">
        <w:rPr>
          <w:rFonts w:ascii="Arial" w:hAnsi="Arial" w:cs="Arial"/>
          <w:bCs/>
        </w:rPr>
        <w:t xml:space="preserve">following </w:t>
      </w:r>
      <w:r w:rsidRPr="006304E7">
        <w:rPr>
          <w:rFonts w:ascii="Arial" w:hAnsi="Arial" w:cs="Arial"/>
          <w:bCs/>
        </w:rPr>
        <w:t xml:space="preserve">day, </w:t>
      </w:r>
      <w:r w:rsidR="00CC3ED6" w:rsidRPr="006304E7">
        <w:rPr>
          <w:rFonts w:ascii="Arial" w:hAnsi="Arial" w:cs="Arial"/>
          <w:bCs/>
        </w:rPr>
        <w:t>specimens</w:t>
      </w:r>
      <w:r w:rsidR="00E27D92" w:rsidRPr="006304E7">
        <w:rPr>
          <w:rFonts w:ascii="Arial" w:hAnsi="Arial" w:cs="Arial"/>
          <w:bCs/>
        </w:rPr>
        <w:t xml:space="preserve"> were subjected to </w:t>
      </w:r>
      <w:r w:rsidR="00CC3ED6" w:rsidRPr="006304E7">
        <w:rPr>
          <w:rFonts w:ascii="Arial" w:hAnsi="Arial" w:cs="Arial"/>
          <w:bCs/>
        </w:rPr>
        <w:t xml:space="preserve">a </w:t>
      </w:r>
      <w:r w:rsidR="00E27D92" w:rsidRPr="006304E7">
        <w:rPr>
          <w:rFonts w:ascii="Arial" w:hAnsi="Arial" w:cs="Arial"/>
          <w:bCs/>
        </w:rPr>
        <w:t>series of sample preparation steps. This involved three subsequent cycles of immersion in</w:t>
      </w:r>
      <w:r w:rsidRPr="006304E7">
        <w:rPr>
          <w:rFonts w:ascii="Arial" w:hAnsi="Arial" w:cs="Arial"/>
          <w:bCs/>
        </w:rPr>
        <w:t xml:space="preserve"> 0.1M PB for 10 minutes</w:t>
      </w:r>
      <w:r w:rsidR="00E27D92" w:rsidRPr="006304E7">
        <w:rPr>
          <w:rFonts w:ascii="Arial" w:hAnsi="Arial" w:cs="Arial"/>
          <w:bCs/>
        </w:rPr>
        <w:t>. Subsequently,</w:t>
      </w:r>
      <w:r w:rsidRPr="006304E7">
        <w:rPr>
          <w:rFonts w:ascii="Arial" w:hAnsi="Arial" w:cs="Arial"/>
          <w:bCs/>
        </w:rPr>
        <w:t xml:space="preserve"> vibratome sections </w:t>
      </w:r>
      <w:r w:rsidR="00E27D92" w:rsidRPr="006304E7">
        <w:rPr>
          <w:rFonts w:ascii="Arial" w:hAnsi="Arial" w:cs="Arial"/>
          <w:bCs/>
        </w:rPr>
        <w:t xml:space="preserve">were prepared with a thickness of </w:t>
      </w:r>
      <w:r w:rsidRPr="006304E7">
        <w:rPr>
          <w:rFonts w:ascii="Arial" w:hAnsi="Arial" w:cs="Arial"/>
          <w:bCs/>
        </w:rPr>
        <w:t xml:space="preserve">150µm. The brain </w:t>
      </w:r>
      <w:r w:rsidR="00E27D92" w:rsidRPr="006304E7">
        <w:rPr>
          <w:rFonts w:ascii="Arial" w:hAnsi="Arial" w:cs="Arial"/>
          <w:bCs/>
        </w:rPr>
        <w:t xml:space="preserve">sections </w:t>
      </w:r>
      <w:r w:rsidRPr="006304E7">
        <w:rPr>
          <w:rFonts w:ascii="Arial" w:hAnsi="Arial" w:cs="Arial"/>
          <w:bCs/>
        </w:rPr>
        <w:t xml:space="preserve">were flat </w:t>
      </w:r>
      <w:r w:rsidR="00CC3ED6" w:rsidRPr="006304E7">
        <w:rPr>
          <w:rFonts w:ascii="Arial" w:hAnsi="Arial" w:cs="Arial"/>
          <w:bCs/>
        </w:rPr>
        <w:t>embedded</w:t>
      </w:r>
      <w:r w:rsidRPr="006304E7">
        <w:rPr>
          <w:rFonts w:ascii="Arial" w:hAnsi="Arial" w:cs="Arial"/>
          <w:bCs/>
        </w:rPr>
        <w:t xml:space="preserve"> in 12% gelatin, and </w:t>
      </w:r>
      <w:r w:rsidR="00E27D92" w:rsidRPr="006304E7">
        <w:rPr>
          <w:rFonts w:ascii="Arial" w:hAnsi="Arial" w:cs="Arial"/>
          <w:bCs/>
        </w:rPr>
        <w:t xml:space="preserve">the specific </w:t>
      </w:r>
      <w:r w:rsidRPr="006304E7">
        <w:rPr>
          <w:rFonts w:ascii="Arial" w:hAnsi="Arial" w:cs="Arial"/>
          <w:bCs/>
        </w:rPr>
        <w:t xml:space="preserve">regions of interest in the CA1-stratum radiatum (SR) were excised. Each cropped sample was cryoprotected by infiltration with </w:t>
      </w:r>
      <w:r w:rsidR="00E27D92" w:rsidRPr="006304E7">
        <w:rPr>
          <w:rFonts w:ascii="Arial" w:hAnsi="Arial" w:cs="Arial"/>
          <w:bCs/>
        </w:rPr>
        <w:t xml:space="preserve">a solution of </w:t>
      </w:r>
      <w:r w:rsidRPr="006304E7">
        <w:rPr>
          <w:rFonts w:ascii="Arial" w:hAnsi="Arial" w:cs="Arial"/>
          <w:bCs/>
        </w:rPr>
        <w:t>2.3 M sucrose in 0.1 M PB (pH 7.4) at 4 °C</w:t>
      </w:r>
      <w:r w:rsidR="00E27D92" w:rsidRPr="006304E7">
        <w:rPr>
          <w:rFonts w:ascii="Arial" w:hAnsi="Arial" w:cs="Arial"/>
          <w:bCs/>
        </w:rPr>
        <w:t xml:space="preserve"> overnight</w:t>
      </w:r>
      <w:r w:rsidRPr="006304E7">
        <w:rPr>
          <w:rFonts w:ascii="Arial" w:hAnsi="Arial" w:cs="Arial"/>
          <w:bCs/>
        </w:rPr>
        <w:t xml:space="preserve">. </w:t>
      </w:r>
      <w:r w:rsidR="00E27D92" w:rsidRPr="006304E7">
        <w:rPr>
          <w:rFonts w:ascii="Arial" w:hAnsi="Arial" w:cs="Arial"/>
          <w:bCs/>
        </w:rPr>
        <w:t>The</w:t>
      </w:r>
      <w:r w:rsidRPr="006304E7">
        <w:rPr>
          <w:rFonts w:ascii="Arial" w:hAnsi="Arial" w:cs="Arial"/>
          <w:bCs/>
        </w:rPr>
        <w:t xml:space="preserve"> sucrose-infiltrated CA1-SR samples were </w:t>
      </w:r>
      <w:r w:rsidR="00E27D92" w:rsidRPr="006304E7">
        <w:rPr>
          <w:rFonts w:ascii="Arial" w:hAnsi="Arial" w:cs="Arial"/>
          <w:bCs/>
        </w:rPr>
        <w:t xml:space="preserve">then </w:t>
      </w:r>
      <w:r w:rsidRPr="006304E7">
        <w:rPr>
          <w:rFonts w:ascii="Arial" w:hAnsi="Arial" w:cs="Arial"/>
          <w:bCs/>
        </w:rPr>
        <w:t>mounted on aluminum pins</w:t>
      </w:r>
      <w:r w:rsidR="00E27D92" w:rsidRPr="006304E7">
        <w:rPr>
          <w:rFonts w:ascii="Arial" w:hAnsi="Arial" w:cs="Arial"/>
          <w:bCs/>
        </w:rPr>
        <w:t xml:space="preserve"> and</w:t>
      </w:r>
      <w:r w:rsidRPr="006304E7">
        <w:rPr>
          <w:rFonts w:ascii="Arial" w:hAnsi="Arial" w:cs="Arial"/>
          <w:bCs/>
        </w:rPr>
        <w:t xml:space="preserve"> immediately </w:t>
      </w:r>
      <w:r w:rsidR="00E27D92" w:rsidRPr="006304E7">
        <w:rPr>
          <w:rFonts w:ascii="Arial" w:hAnsi="Arial" w:cs="Arial"/>
          <w:bCs/>
        </w:rPr>
        <w:t xml:space="preserve">submerged </w:t>
      </w:r>
      <w:r w:rsidRPr="006304E7">
        <w:rPr>
          <w:rFonts w:ascii="Arial" w:hAnsi="Arial" w:cs="Arial"/>
          <w:bCs/>
        </w:rPr>
        <w:t xml:space="preserve">into liquid </w:t>
      </w:r>
      <w:r w:rsidR="00E27D92" w:rsidRPr="006304E7">
        <w:rPr>
          <w:rFonts w:ascii="Arial" w:hAnsi="Arial" w:cs="Arial"/>
          <w:bCs/>
        </w:rPr>
        <w:t>nitrogen and</w:t>
      </w:r>
      <w:r w:rsidRPr="006304E7">
        <w:rPr>
          <w:rFonts w:ascii="Arial" w:hAnsi="Arial" w:cs="Arial"/>
          <w:bCs/>
        </w:rPr>
        <w:t xml:space="preserve"> stored until further processing. The cryoprotected pins with frozen brain tissue were used for cryo-ultramicrotome cutting with a UC7 Ultratome and cryo FC7 unit (Leica). Tissue blocks were trimmed at −90 °C with a cryotrim diamond knife (Diatome) and ultrathin cryosections (70-100 nm) were cut at −110 °C with an immune diamond knife (Diatome). Sections were picked up with a drop containing an equal mixture of 2% methylcellulose (Sigma-Aldrich) and 2.3 M sucrose (25), warmed up to RT, and transferred onto a formvar film-coated 100-mesh copper grid (EMS). For immune-gold labeling of CRF and CRF-R1, we used the following</w:t>
      </w:r>
      <w:r w:rsidR="001D0CF1" w:rsidRPr="006304E7">
        <w:rPr>
          <w:rFonts w:ascii="Arial" w:hAnsi="Arial" w:cs="Arial"/>
          <w:bCs/>
        </w:rPr>
        <w:t xml:space="preserve"> specific</w:t>
      </w:r>
      <w:r w:rsidRPr="006304E7">
        <w:rPr>
          <w:rFonts w:ascii="Arial" w:hAnsi="Arial" w:cs="Arial"/>
          <w:bCs/>
        </w:rPr>
        <w:t xml:space="preserve"> antibodies and dilution ratios in our studies: primary 1:1000 rabbit anti-CRF (Salk), 1:200 rabbit anti-CRF-R1 (ACR-050, Alomone labs), 1:200 goat anti-VGluT1 (VGluT1-Go-Ad310, Frontier Institute co.,ltd), and secondary1:30 donkey anti-rabbit 6 nm gold and 1:20 donkey anti-goat 10nm gold (Aurion). </w:t>
      </w:r>
      <w:r w:rsidR="001D0CF1" w:rsidRPr="006304E7">
        <w:rPr>
          <w:rFonts w:ascii="Arial" w:hAnsi="Arial" w:cs="Arial"/>
          <w:bCs/>
        </w:rPr>
        <w:t>Initially</w:t>
      </w:r>
      <w:r w:rsidRPr="006304E7">
        <w:rPr>
          <w:rFonts w:ascii="Arial" w:hAnsi="Arial" w:cs="Arial"/>
          <w:bCs/>
        </w:rPr>
        <w:t xml:space="preserve">, we </w:t>
      </w:r>
      <w:r w:rsidR="001D0CF1" w:rsidRPr="006304E7">
        <w:rPr>
          <w:rFonts w:ascii="Arial" w:hAnsi="Arial" w:cs="Arial"/>
          <w:bCs/>
        </w:rPr>
        <w:t xml:space="preserve">performed </w:t>
      </w:r>
      <w:r w:rsidRPr="006304E7">
        <w:rPr>
          <w:rFonts w:ascii="Arial" w:hAnsi="Arial" w:cs="Arial"/>
          <w:bCs/>
        </w:rPr>
        <w:t xml:space="preserve">single labeling with CRF (6mn) or </w:t>
      </w:r>
      <w:r w:rsidR="001D0CF1" w:rsidRPr="006304E7">
        <w:rPr>
          <w:rFonts w:ascii="Arial" w:hAnsi="Arial" w:cs="Arial"/>
          <w:bCs/>
        </w:rPr>
        <w:t>employed</w:t>
      </w:r>
      <w:r w:rsidRPr="006304E7">
        <w:rPr>
          <w:rFonts w:ascii="Arial" w:hAnsi="Arial" w:cs="Arial"/>
          <w:bCs/>
        </w:rPr>
        <w:t xml:space="preserve"> double labeling (for recognizing pre- and postsynaptic sites) with CRF-R1 (6nm) and VGluT1 (10nm). </w:t>
      </w:r>
      <w:r w:rsidR="001D0CF1" w:rsidRPr="006304E7">
        <w:rPr>
          <w:rFonts w:ascii="Arial" w:hAnsi="Arial" w:cs="Arial"/>
          <w:bCs/>
        </w:rPr>
        <w:t>Subsequently, t</w:t>
      </w:r>
      <w:r w:rsidRPr="006304E7">
        <w:rPr>
          <w:rFonts w:ascii="Arial" w:hAnsi="Arial" w:cs="Arial"/>
          <w:bCs/>
        </w:rPr>
        <w:t xml:space="preserve">he grids were incubated in 50 mM glycine in phosphate-buffered saline (PBS) </w:t>
      </w:r>
      <w:r w:rsidR="001D0CF1" w:rsidRPr="006304E7">
        <w:rPr>
          <w:rFonts w:ascii="Arial" w:hAnsi="Arial" w:cs="Arial"/>
          <w:bCs/>
        </w:rPr>
        <w:t xml:space="preserve">for 15 minutes, </w:t>
      </w:r>
      <w:r w:rsidRPr="006304E7">
        <w:rPr>
          <w:rFonts w:ascii="Arial" w:hAnsi="Arial" w:cs="Arial"/>
          <w:bCs/>
        </w:rPr>
        <w:t>followed by incubation in a protein-blocking solution of 5% bovine serum albumin (BSA, EMS), 5% donkey serum (Jackson Laboratory), and 0.1% cold water fish gelatin (EMS) in PBS for 30 minutes.</w:t>
      </w:r>
      <w:r w:rsidR="001D0CF1" w:rsidRPr="006304E7">
        <w:rPr>
          <w:rFonts w:ascii="Arial" w:hAnsi="Arial" w:cs="Arial"/>
          <w:bCs/>
        </w:rPr>
        <w:t xml:space="preserve"> </w:t>
      </w:r>
      <w:r w:rsidRPr="006304E7">
        <w:rPr>
          <w:rFonts w:ascii="Arial" w:hAnsi="Arial" w:cs="Arial"/>
          <w:bCs/>
        </w:rPr>
        <w:t xml:space="preserve">After </w:t>
      </w:r>
      <w:r w:rsidR="001D0CF1" w:rsidRPr="006304E7">
        <w:rPr>
          <w:rFonts w:ascii="Arial" w:hAnsi="Arial" w:cs="Arial"/>
          <w:bCs/>
        </w:rPr>
        <w:t xml:space="preserve">the </w:t>
      </w:r>
      <w:r w:rsidRPr="006304E7">
        <w:rPr>
          <w:rFonts w:ascii="Arial" w:hAnsi="Arial" w:cs="Arial"/>
          <w:bCs/>
        </w:rPr>
        <w:t>blocking</w:t>
      </w:r>
      <w:r w:rsidR="001D0CF1" w:rsidRPr="006304E7">
        <w:rPr>
          <w:rFonts w:ascii="Arial" w:hAnsi="Arial" w:cs="Arial"/>
          <w:bCs/>
        </w:rPr>
        <w:t xml:space="preserve"> step</w:t>
      </w:r>
      <w:r w:rsidRPr="006304E7">
        <w:rPr>
          <w:rFonts w:ascii="Arial" w:hAnsi="Arial" w:cs="Arial"/>
          <w:bCs/>
        </w:rPr>
        <w:t xml:space="preserve">, the grids </w:t>
      </w:r>
      <w:r w:rsidR="001D0CF1" w:rsidRPr="006304E7">
        <w:rPr>
          <w:rFonts w:ascii="Arial" w:hAnsi="Arial" w:cs="Arial"/>
          <w:bCs/>
        </w:rPr>
        <w:t>underwent three cycles of washing</w:t>
      </w:r>
      <w:r w:rsidRPr="006304E7">
        <w:rPr>
          <w:rFonts w:ascii="Arial" w:hAnsi="Arial" w:cs="Arial"/>
          <w:bCs/>
        </w:rPr>
        <w:t xml:space="preserve"> with 0.1% BSAc (Aurion) in PBS for 5 minutes each and incubated with the first primary antibodies in the same solution at 4 °C overnight.</w:t>
      </w:r>
      <w:r w:rsidR="00CC3ED6" w:rsidRPr="006304E7">
        <w:rPr>
          <w:rFonts w:ascii="Arial" w:hAnsi="Arial" w:cs="Arial"/>
          <w:bCs/>
        </w:rPr>
        <w:t xml:space="preserve"> </w:t>
      </w:r>
      <w:r w:rsidR="001D0CF1" w:rsidRPr="006304E7">
        <w:rPr>
          <w:rFonts w:ascii="Arial" w:hAnsi="Arial" w:cs="Arial"/>
          <w:bCs/>
        </w:rPr>
        <w:t>The following day</w:t>
      </w:r>
      <w:r w:rsidRPr="006304E7">
        <w:rPr>
          <w:rFonts w:ascii="Arial" w:hAnsi="Arial" w:cs="Arial"/>
          <w:bCs/>
        </w:rPr>
        <w:t xml:space="preserve">, the grids were washed by passing a series of droplets of 0.1% BSAc in PBS. </w:t>
      </w:r>
      <w:r w:rsidR="00CC3ED6" w:rsidRPr="006304E7">
        <w:rPr>
          <w:rFonts w:ascii="Arial" w:hAnsi="Arial" w:cs="Arial"/>
          <w:bCs/>
        </w:rPr>
        <w:t>Afterward</w:t>
      </w:r>
      <w:r w:rsidR="001D0CF1" w:rsidRPr="006304E7">
        <w:rPr>
          <w:rFonts w:ascii="Arial" w:hAnsi="Arial" w:cs="Arial"/>
          <w:bCs/>
        </w:rPr>
        <w:t>, t</w:t>
      </w:r>
      <w:r w:rsidRPr="006304E7">
        <w:rPr>
          <w:rFonts w:ascii="Arial" w:hAnsi="Arial" w:cs="Arial"/>
          <w:bCs/>
        </w:rPr>
        <w:t xml:space="preserve">he grids were incubated with secondary antibodies for 2 hours at RT in the same solution. </w:t>
      </w:r>
      <w:r w:rsidR="001D0CF1" w:rsidRPr="006304E7">
        <w:rPr>
          <w:rFonts w:ascii="Arial" w:hAnsi="Arial" w:cs="Arial"/>
          <w:bCs/>
        </w:rPr>
        <w:t>Subsequently</w:t>
      </w:r>
      <w:r w:rsidRPr="006304E7">
        <w:rPr>
          <w:rFonts w:ascii="Arial" w:hAnsi="Arial" w:cs="Arial"/>
          <w:bCs/>
        </w:rPr>
        <w:t xml:space="preserve">, the grids were washed again with 0.1% BSAc in PBS, followed by incubation of the second primary antibody in 0.1% BSAc in PBS at 4°C overnight. The next day, after washing with 0.1% BSAc in PBS, the grids were incubated with the second secondary antibodies for 2 hours at RT in the same solution. Lastly, the grids were washed with 0.1% BSAc in PBS followed by </w:t>
      </w:r>
      <w:r w:rsidR="001D0CF1" w:rsidRPr="006304E7">
        <w:rPr>
          <w:rFonts w:ascii="Arial" w:hAnsi="Arial" w:cs="Arial"/>
          <w:bCs/>
        </w:rPr>
        <w:t xml:space="preserve">rinsing in </w:t>
      </w:r>
      <w:r w:rsidRPr="006304E7">
        <w:rPr>
          <w:rFonts w:ascii="Arial" w:hAnsi="Arial" w:cs="Arial"/>
          <w:bCs/>
        </w:rPr>
        <w:t xml:space="preserve">pure PBS. Then, the grids were </w:t>
      </w:r>
      <w:r w:rsidR="001D0CF1" w:rsidRPr="006304E7">
        <w:rPr>
          <w:rFonts w:ascii="Arial" w:hAnsi="Arial" w:cs="Arial"/>
          <w:bCs/>
        </w:rPr>
        <w:t>fixed</w:t>
      </w:r>
      <w:r w:rsidRPr="006304E7">
        <w:rPr>
          <w:rFonts w:ascii="Arial" w:hAnsi="Arial" w:cs="Arial"/>
          <w:bCs/>
        </w:rPr>
        <w:t xml:space="preserve"> with 1% GA in PB for 10 minutes at RT. After the final wash in PBS and distilled water, the grids were transferred on drops of 1.8% methylcellulose and 0.4% uranyl acetate (EMS) for 8 minutes. Finally, the grids were removed, and most of the excess viscous solution was drained. The sections were </w:t>
      </w:r>
      <w:r w:rsidR="001D0CF1" w:rsidRPr="006304E7">
        <w:rPr>
          <w:rFonts w:ascii="Arial" w:hAnsi="Arial" w:cs="Arial"/>
          <w:bCs/>
        </w:rPr>
        <w:t>air-</w:t>
      </w:r>
      <w:r w:rsidRPr="006304E7">
        <w:rPr>
          <w:rFonts w:ascii="Arial" w:hAnsi="Arial" w:cs="Arial"/>
          <w:bCs/>
        </w:rPr>
        <w:t xml:space="preserve">dried, leaving a thin film that remained over the grid, </w:t>
      </w:r>
      <w:r w:rsidR="001D0CF1" w:rsidRPr="006304E7">
        <w:rPr>
          <w:rFonts w:ascii="Arial" w:hAnsi="Arial" w:cs="Arial"/>
          <w:bCs/>
        </w:rPr>
        <w:t xml:space="preserve">enabling </w:t>
      </w:r>
      <w:r w:rsidRPr="006304E7">
        <w:rPr>
          <w:rFonts w:ascii="Arial" w:hAnsi="Arial" w:cs="Arial"/>
          <w:bCs/>
        </w:rPr>
        <w:t>direct EM observation with a JEM1400 TEM (Jeol) equipped with an SIS Quemesa (Olympus) camera operating at 80 kV.</w:t>
      </w:r>
    </w:p>
    <w:p w14:paraId="77128EE8" w14:textId="52D7D0FD" w:rsidR="00EC0021" w:rsidRDefault="00EC0021" w:rsidP="00D4487C">
      <w:pPr>
        <w:spacing w:after="0" w:line="360" w:lineRule="auto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3C795613" w14:textId="15E7DA6A" w:rsidR="00CC3ED6" w:rsidRDefault="00CC3ED6" w:rsidP="00D4487C">
      <w:pPr>
        <w:spacing w:after="0" w:line="360" w:lineRule="auto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7AB2E13B" w14:textId="77777777" w:rsidR="00CC3ED6" w:rsidRPr="00E45F0F" w:rsidRDefault="00CC3ED6" w:rsidP="00D4487C">
      <w:pPr>
        <w:spacing w:after="0" w:line="360" w:lineRule="auto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33E80501" w14:textId="77777777" w:rsidR="00EC0021" w:rsidRPr="00E45F0F" w:rsidRDefault="00EC0021" w:rsidP="00D4487C">
      <w:pPr>
        <w:spacing w:after="0" w:line="360" w:lineRule="auto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5C5198FE" w14:textId="77777777" w:rsidR="00E93499" w:rsidRDefault="00E93499" w:rsidP="00D4487C">
      <w:pPr>
        <w:spacing w:after="0" w:line="360" w:lineRule="auto"/>
        <w:rPr>
          <w:rStyle w:val="Heading1Char"/>
          <w:rFonts w:ascii="Arial" w:hAnsi="Arial" w:cs="Arial"/>
          <w:b/>
          <w:color w:val="auto"/>
          <w:sz w:val="22"/>
          <w:szCs w:val="22"/>
        </w:rPr>
      </w:pPr>
    </w:p>
    <w:p w14:paraId="25A6165E" w14:textId="384E71D3" w:rsidR="00283B79" w:rsidRPr="00E45F0F" w:rsidRDefault="00283B79" w:rsidP="00D4487C">
      <w:pPr>
        <w:spacing w:after="0" w:line="360" w:lineRule="auto"/>
        <w:rPr>
          <w:rStyle w:val="Heading1Char"/>
          <w:rFonts w:ascii="Arial" w:hAnsi="Arial" w:cs="Arial"/>
          <w:b/>
          <w:color w:val="auto"/>
          <w:sz w:val="22"/>
          <w:szCs w:val="22"/>
        </w:rPr>
      </w:pPr>
      <w:r w:rsidRPr="00E45F0F">
        <w:rPr>
          <w:rStyle w:val="Heading1Char"/>
          <w:rFonts w:ascii="Arial" w:hAnsi="Arial" w:cs="Arial"/>
          <w:b/>
          <w:color w:val="auto"/>
          <w:sz w:val="22"/>
          <w:szCs w:val="22"/>
        </w:rPr>
        <w:t>SUPPLEMENTARY FIGURE 1</w:t>
      </w:r>
      <w:r w:rsidR="00E93499">
        <w:rPr>
          <w:rStyle w:val="Heading1Char"/>
          <w:rFonts w:ascii="Arial" w:hAnsi="Arial" w:cs="Arial"/>
          <w:b/>
          <w:color w:val="auto"/>
          <w:sz w:val="22"/>
          <w:szCs w:val="22"/>
        </w:rPr>
        <w:t xml:space="preserve"> </w:t>
      </w:r>
      <w:r w:rsidR="00E93499" w:rsidRPr="00E93499">
        <w:rPr>
          <w:rStyle w:val="Heading1Char"/>
          <w:rFonts w:ascii="Arial" w:hAnsi="Arial" w:cs="Arial"/>
          <w:b/>
          <w:color w:val="auto"/>
          <w:sz w:val="22"/>
          <w:szCs w:val="22"/>
        </w:rPr>
        <w:t>LEGEND</w:t>
      </w:r>
    </w:p>
    <w:p w14:paraId="50532562" w14:textId="7660EA60" w:rsidR="00250F21" w:rsidRPr="00E45F0F" w:rsidRDefault="00E27D92" w:rsidP="00CC3ED6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he </w:t>
      </w:r>
      <w:r w:rsidR="001F5F24" w:rsidRPr="00E45F0F">
        <w:rPr>
          <w:rFonts w:ascii="Arial" w:hAnsi="Arial" w:cs="Arial"/>
          <w:b/>
          <w:bCs/>
        </w:rPr>
        <w:t>Presence CRF and CRF-R1 in the SC-CA1 hippocampal synapse.</w:t>
      </w:r>
      <w:r w:rsidR="00B038A9">
        <w:rPr>
          <w:rFonts w:ascii="Arial" w:hAnsi="Arial" w:cs="Arial"/>
          <w:b/>
          <w:bCs/>
        </w:rPr>
        <w:t xml:space="preserve"> </w:t>
      </w:r>
      <w:r w:rsidR="001F5F24" w:rsidRPr="00E45F0F">
        <w:rPr>
          <w:rFonts w:ascii="Arial" w:hAnsi="Arial" w:cs="Arial"/>
        </w:rPr>
        <w:t>(A</w:t>
      </w:r>
      <w:r w:rsidR="00D4487C" w:rsidRPr="00E45F0F">
        <w:rPr>
          <w:rFonts w:ascii="Arial" w:hAnsi="Arial" w:cs="Arial"/>
        </w:rPr>
        <w:t>, left</w:t>
      </w:r>
      <w:r w:rsidR="001F5F24" w:rsidRPr="00E45F0F">
        <w:rPr>
          <w:rFonts w:ascii="Arial" w:hAnsi="Arial" w:cs="Arial"/>
        </w:rPr>
        <w:t>) TEM images of CA1-SR synapses. Immunogold</w:t>
      </w:r>
      <w:r w:rsidR="00D4487C" w:rsidRPr="00E45F0F">
        <w:rPr>
          <w:rFonts w:ascii="Arial" w:hAnsi="Arial" w:cs="Arial"/>
        </w:rPr>
        <w:t xml:space="preserve"> (6nm)</w:t>
      </w:r>
      <w:r w:rsidR="001F5F24" w:rsidRPr="00E45F0F">
        <w:rPr>
          <w:rFonts w:ascii="Arial" w:hAnsi="Arial" w:cs="Arial"/>
        </w:rPr>
        <w:t xml:space="preserve"> labeling for CRF is present in the interneuronal (IN, left) and excitatory (right) synapses at both parts of the synaptic boutons (PRE: presynaptic part of the synapse, POST: postsynaptic part of synapse)</w:t>
      </w:r>
      <w:r w:rsidR="00D4487C" w:rsidRPr="00E45F0F">
        <w:rPr>
          <w:rFonts w:ascii="Arial" w:hAnsi="Arial" w:cs="Arial"/>
        </w:rPr>
        <w:t>. (A, right) Double labeling for VGLUT1 (10nm, white arrows) and CRF (6nm, black arrows) confirms that</w:t>
      </w:r>
      <w:r w:rsidR="001F5F24" w:rsidRPr="00E45F0F">
        <w:rPr>
          <w:rFonts w:ascii="Arial" w:hAnsi="Arial" w:cs="Arial"/>
        </w:rPr>
        <w:t xml:space="preserve"> labeling is predominantly located in the presynaptic compartment.</w:t>
      </w:r>
      <w:r w:rsidR="00D4487C" w:rsidRPr="00E45F0F">
        <w:rPr>
          <w:rFonts w:ascii="Arial" w:hAnsi="Arial" w:cs="Arial"/>
        </w:rPr>
        <w:t xml:space="preserve"> </w:t>
      </w:r>
      <w:r w:rsidR="001F5F24" w:rsidRPr="00E45F0F">
        <w:rPr>
          <w:rFonts w:ascii="Arial" w:hAnsi="Arial" w:cs="Arial"/>
        </w:rPr>
        <w:t>(B</w:t>
      </w:r>
      <w:r w:rsidR="00D4487C" w:rsidRPr="00E45F0F">
        <w:rPr>
          <w:rFonts w:ascii="Arial" w:hAnsi="Arial" w:cs="Arial"/>
        </w:rPr>
        <w:t>, left</w:t>
      </w:r>
      <w:r w:rsidR="001F5F24" w:rsidRPr="00E45F0F">
        <w:rPr>
          <w:rFonts w:ascii="Arial" w:hAnsi="Arial" w:cs="Arial"/>
        </w:rPr>
        <w:t xml:space="preserve">) TEM images of CRF-R1 </w:t>
      </w:r>
      <w:r w:rsidR="00D4487C" w:rsidRPr="00E45F0F">
        <w:rPr>
          <w:rFonts w:ascii="Arial" w:hAnsi="Arial" w:cs="Arial"/>
        </w:rPr>
        <w:t xml:space="preserve">(6nm) </w:t>
      </w:r>
      <w:r w:rsidR="001F5F24" w:rsidRPr="00E45F0F">
        <w:rPr>
          <w:rFonts w:ascii="Arial" w:hAnsi="Arial" w:cs="Arial"/>
        </w:rPr>
        <w:t xml:space="preserve">immunogold </w:t>
      </w:r>
      <w:r w:rsidR="00D4487C" w:rsidRPr="00E45F0F">
        <w:rPr>
          <w:rFonts w:ascii="Arial" w:hAnsi="Arial" w:cs="Arial"/>
        </w:rPr>
        <w:t>labeling</w:t>
      </w:r>
      <w:r w:rsidR="001F5F24" w:rsidRPr="00E45F0F">
        <w:rPr>
          <w:rFonts w:ascii="Arial" w:hAnsi="Arial" w:cs="Arial"/>
        </w:rPr>
        <w:t>. CRF-R1 appears at both synaptic sites in excitatory synapses</w:t>
      </w:r>
      <w:r w:rsidR="00D4487C" w:rsidRPr="00E45F0F">
        <w:rPr>
          <w:rFonts w:ascii="Arial" w:hAnsi="Arial" w:cs="Arial"/>
        </w:rPr>
        <w:t>, as confirmed (B, right) with double labeling for CRF-R1 (6nm, black arrows) and VGLUT1 (10nm, white arrows)</w:t>
      </w:r>
      <w:r w:rsidR="001F5F24" w:rsidRPr="00E45F0F">
        <w:rPr>
          <w:rFonts w:ascii="Arial" w:hAnsi="Arial" w:cs="Arial"/>
        </w:rPr>
        <w:t xml:space="preserve">. </w:t>
      </w:r>
      <w:r w:rsidR="001D0CF1" w:rsidRPr="001D0CF1">
        <w:rPr>
          <w:rFonts w:ascii="Arial" w:hAnsi="Arial" w:cs="Arial"/>
        </w:rPr>
        <w:t xml:space="preserve"> </w:t>
      </w:r>
      <w:r w:rsidR="001D0CF1" w:rsidRPr="00E45F0F">
        <w:rPr>
          <w:rFonts w:ascii="Arial" w:hAnsi="Arial" w:cs="Arial"/>
        </w:rPr>
        <w:t>Scale bar=250 nm.</w:t>
      </w:r>
    </w:p>
    <w:p w14:paraId="2F490954" w14:textId="77777777" w:rsidR="00CC3ED6" w:rsidRPr="00E45F0F" w:rsidRDefault="00CC3ED6">
      <w:pPr>
        <w:spacing w:after="0" w:line="360" w:lineRule="auto"/>
        <w:jc w:val="both"/>
        <w:rPr>
          <w:rFonts w:ascii="Arial" w:hAnsi="Arial" w:cs="Arial"/>
        </w:rPr>
      </w:pPr>
    </w:p>
    <w:sectPr w:rsidR="00CC3ED6" w:rsidRPr="00E45F0F" w:rsidSect="00E45F0F">
      <w:headerReference w:type="default" r:id="rId8"/>
      <w:footerReference w:type="default" r:id="rId9"/>
      <w:pgSz w:w="12240" w:h="15840"/>
      <w:pgMar w:top="1710" w:right="864" w:bottom="1170" w:left="1008" w:header="720" w:footer="44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B51BD" w14:textId="77777777" w:rsidR="008C66AF" w:rsidRDefault="008C66AF" w:rsidP="002F33EE">
      <w:pPr>
        <w:spacing w:after="0" w:line="240" w:lineRule="auto"/>
      </w:pPr>
      <w:r>
        <w:separator/>
      </w:r>
    </w:p>
  </w:endnote>
  <w:endnote w:type="continuationSeparator" w:id="0">
    <w:p w14:paraId="2624B868" w14:textId="77777777" w:rsidR="008C66AF" w:rsidRDefault="008C66AF" w:rsidP="002F3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1378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1F2B4" w14:textId="7289DAE8" w:rsidR="005338D5" w:rsidRDefault="005338D5" w:rsidP="00E76C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72FE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CC84A" w14:textId="77777777" w:rsidR="008C66AF" w:rsidRDefault="008C66AF" w:rsidP="002F33EE">
      <w:pPr>
        <w:spacing w:after="0" w:line="240" w:lineRule="auto"/>
      </w:pPr>
      <w:r>
        <w:separator/>
      </w:r>
    </w:p>
  </w:footnote>
  <w:footnote w:type="continuationSeparator" w:id="0">
    <w:p w14:paraId="217E9E80" w14:textId="77777777" w:rsidR="008C66AF" w:rsidRDefault="008C66AF" w:rsidP="002F33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FC8253" w14:textId="5FEB4134" w:rsidR="005338D5" w:rsidRPr="00E45F0F" w:rsidRDefault="00EC0021" w:rsidP="00E45F0F">
    <w:pPr>
      <w:pStyle w:val="Header"/>
      <w:tabs>
        <w:tab w:val="clear" w:pos="4680"/>
        <w:tab w:val="clear" w:pos="9360"/>
      </w:tabs>
      <w:ind w:left="-270" w:right="-342"/>
      <w:rPr>
        <w:rFonts w:ascii="Arial" w:hAnsi="Arial" w:cs="Arial"/>
        <w:b/>
        <w:i/>
      </w:rPr>
    </w:pPr>
    <w:r w:rsidRPr="00E45F0F">
      <w:rPr>
        <w:rFonts w:ascii="Arial" w:hAnsi="Arial" w:cs="Arial"/>
        <w:b/>
        <w:i/>
      </w:rPr>
      <w:t>Cdk5-dependent rapid formation and stabilization of dendritic spines by CRF</w:t>
    </w:r>
    <w:r w:rsidR="00E45F0F">
      <w:rPr>
        <w:rFonts w:ascii="Arial" w:hAnsi="Arial" w:cs="Arial"/>
        <w:b/>
        <w:i/>
      </w:rPr>
      <w:tab/>
    </w:r>
    <w:r w:rsidR="00E45F0F">
      <w:rPr>
        <w:rFonts w:ascii="Arial" w:hAnsi="Arial" w:cs="Arial"/>
        <w:b/>
        <w:i/>
      </w:rPr>
      <w:tab/>
    </w:r>
    <w:r w:rsidR="005338D5" w:rsidRPr="00E45F0F">
      <w:rPr>
        <w:rFonts w:ascii="Arial" w:hAnsi="Arial" w:cs="Arial"/>
        <w:b/>
        <w:i/>
      </w:rPr>
      <w:tab/>
      <w:t>Vandael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63CD9"/>
    <w:multiLevelType w:val="hybridMultilevel"/>
    <w:tmpl w:val="E7403F12"/>
    <w:lvl w:ilvl="0" w:tplc="5204C5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AD74C3"/>
    <w:multiLevelType w:val="hybridMultilevel"/>
    <w:tmpl w:val="8A4C1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8559042">
    <w:abstractNumId w:val="0"/>
  </w:num>
  <w:num w:numId="2" w16cid:durableId="1767771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6" w:nlCheck="1" w:checkStyle="0"/>
  <w:activeWritingStyle w:appName="MSWord" w:lang="nl-BE" w:vendorID="64" w:dllVersion="6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etreswtt2rvfe9azsvr25ozzxwxpvdeeex&quot;&gt;SP_Hipo&lt;record-ids&gt;&lt;item&gt;1&lt;/item&gt;&lt;item&gt;8&lt;/item&gt;&lt;item&gt;18&lt;/item&gt;&lt;item&gt;110&lt;/item&gt;&lt;item&gt;123&lt;/item&gt;&lt;item&gt;158&lt;/item&gt;&lt;item&gt;159&lt;/item&gt;&lt;/record-ids&gt;&lt;/item&gt;&lt;/Libraries&gt;"/>
  </w:docVars>
  <w:rsids>
    <w:rsidRoot w:val="00EB20CD"/>
    <w:rsid w:val="00003E85"/>
    <w:rsid w:val="00007462"/>
    <w:rsid w:val="00010357"/>
    <w:rsid w:val="00013391"/>
    <w:rsid w:val="000155D4"/>
    <w:rsid w:val="00021078"/>
    <w:rsid w:val="000246C4"/>
    <w:rsid w:val="00025BB3"/>
    <w:rsid w:val="000301AE"/>
    <w:rsid w:val="00034539"/>
    <w:rsid w:val="000377FE"/>
    <w:rsid w:val="00037EF9"/>
    <w:rsid w:val="00052AC2"/>
    <w:rsid w:val="0005371A"/>
    <w:rsid w:val="00053D1E"/>
    <w:rsid w:val="00055840"/>
    <w:rsid w:val="0008462E"/>
    <w:rsid w:val="000B129F"/>
    <w:rsid w:val="000B569C"/>
    <w:rsid w:val="000C035A"/>
    <w:rsid w:val="000C1BFE"/>
    <w:rsid w:val="000C76FE"/>
    <w:rsid w:val="000E3298"/>
    <w:rsid w:val="000E7605"/>
    <w:rsid w:val="00104074"/>
    <w:rsid w:val="0010570F"/>
    <w:rsid w:val="00105AC8"/>
    <w:rsid w:val="001128C7"/>
    <w:rsid w:val="00115959"/>
    <w:rsid w:val="0012305E"/>
    <w:rsid w:val="001266FB"/>
    <w:rsid w:val="001512D5"/>
    <w:rsid w:val="00156717"/>
    <w:rsid w:val="001574CB"/>
    <w:rsid w:val="001614B7"/>
    <w:rsid w:val="00173B36"/>
    <w:rsid w:val="00177559"/>
    <w:rsid w:val="00181F96"/>
    <w:rsid w:val="00185818"/>
    <w:rsid w:val="001900D6"/>
    <w:rsid w:val="00192DD4"/>
    <w:rsid w:val="001933BD"/>
    <w:rsid w:val="001A194E"/>
    <w:rsid w:val="001B2093"/>
    <w:rsid w:val="001C44E6"/>
    <w:rsid w:val="001C57C4"/>
    <w:rsid w:val="001D0CF1"/>
    <w:rsid w:val="001D1CC7"/>
    <w:rsid w:val="001D4EF9"/>
    <w:rsid w:val="001E489D"/>
    <w:rsid w:val="001F5F24"/>
    <w:rsid w:val="001F6938"/>
    <w:rsid w:val="001F6BE5"/>
    <w:rsid w:val="00203A20"/>
    <w:rsid w:val="00210E64"/>
    <w:rsid w:val="00215475"/>
    <w:rsid w:val="00220EB2"/>
    <w:rsid w:val="002223A0"/>
    <w:rsid w:val="00234227"/>
    <w:rsid w:val="00234DDF"/>
    <w:rsid w:val="00240BFF"/>
    <w:rsid w:val="00243D57"/>
    <w:rsid w:val="00244CB2"/>
    <w:rsid w:val="00245933"/>
    <w:rsid w:val="00246BE7"/>
    <w:rsid w:val="00250286"/>
    <w:rsid w:val="00250F21"/>
    <w:rsid w:val="00275BFD"/>
    <w:rsid w:val="00283B79"/>
    <w:rsid w:val="002A3F51"/>
    <w:rsid w:val="002A67FC"/>
    <w:rsid w:val="002B4F2A"/>
    <w:rsid w:val="002C2544"/>
    <w:rsid w:val="002C5985"/>
    <w:rsid w:val="002C76F6"/>
    <w:rsid w:val="002D629E"/>
    <w:rsid w:val="002E2AD8"/>
    <w:rsid w:val="002E317E"/>
    <w:rsid w:val="002F304C"/>
    <w:rsid w:val="002F33EE"/>
    <w:rsid w:val="00303AC5"/>
    <w:rsid w:val="00306196"/>
    <w:rsid w:val="00316A13"/>
    <w:rsid w:val="0031782C"/>
    <w:rsid w:val="00327CDA"/>
    <w:rsid w:val="00327CF3"/>
    <w:rsid w:val="00330299"/>
    <w:rsid w:val="00337084"/>
    <w:rsid w:val="00344276"/>
    <w:rsid w:val="00347D1B"/>
    <w:rsid w:val="00353133"/>
    <w:rsid w:val="00355280"/>
    <w:rsid w:val="00363416"/>
    <w:rsid w:val="00374610"/>
    <w:rsid w:val="00386CFC"/>
    <w:rsid w:val="003934B7"/>
    <w:rsid w:val="0039433F"/>
    <w:rsid w:val="003A0839"/>
    <w:rsid w:val="003A21C4"/>
    <w:rsid w:val="003A3390"/>
    <w:rsid w:val="003B00E0"/>
    <w:rsid w:val="003B22AD"/>
    <w:rsid w:val="003C3199"/>
    <w:rsid w:val="003D00C4"/>
    <w:rsid w:val="003D6D69"/>
    <w:rsid w:val="003E1F78"/>
    <w:rsid w:val="003E4708"/>
    <w:rsid w:val="003F7018"/>
    <w:rsid w:val="00403311"/>
    <w:rsid w:val="00407062"/>
    <w:rsid w:val="00413A20"/>
    <w:rsid w:val="00424DD5"/>
    <w:rsid w:val="0044391B"/>
    <w:rsid w:val="00452508"/>
    <w:rsid w:val="004649AA"/>
    <w:rsid w:val="0046770C"/>
    <w:rsid w:val="0047067F"/>
    <w:rsid w:val="00477873"/>
    <w:rsid w:val="00486F9B"/>
    <w:rsid w:val="00496F0E"/>
    <w:rsid w:val="004B3BB1"/>
    <w:rsid w:val="004C6ABC"/>
    <w:rsid w:val="004F47AE"/>
    <w:rsid w:val="005002DC"/>
    <w:rsid w:val="005049CC"/>
    <w:rsid w:val="00512CF5"/>
    <w:rsid w:val="00514198"/>
    <w:rsid w:val="00516D56"/>
    <w:rsid w:val="005245AC"/>
    <w:rsid w:val="005338D5"/>
    <w:rsid w:val="00546381"/>
    <w:rsid w:val="00551719"/>
    <w:rsid w:val="00555195"/>
    <w:rsid w:val="00556A81"/>
    <w:rsid w:val="00561911"/>
    <w:rsid w:val="00571359"/>
    <w:rsid w:val="00571795"/>
    <w:rsid w:val="00572EA1"/>
    <w:rsid w:val="005825CC"/>
    <w:rsid w:val="00594731"/>
    <w:rsid w:val="005963A2"/>
    <w:rsid w:val="005A3022"/>
    <w:rsid w:val="005A414B"/>
    <w:rsid w:val="005A65EE"/>
    <w:rsid w:val="005B2600"/>
    <w:rsid w:val="005B573E"/>
    <w:rsid w:val="005B618D"/>
    <w:rsid w:val="005C55D9"/>
    <w:rsid w:val="005C573D"/>
    <w:rsid w:val="005E1708"/>
    <w:rsid w:val="005E1C27"/>
    <w:rsid w:val="005E3885"/>
    <w:rsid w:val="005F232F"/>
    <w:rsid w:val="005F414D"/>
    <w:rsid w:val="006047C3"/>
    <w:rsid w:val="006154E5"/>
    <w:rsid w:val="00623C72"/>
    <w:rsid w:val="006304E7"/>
    <w:rsid w:val="00646D90"/>
    <w:rsid w:val="006512D3"/>
    <w:rsid w:val="006537B5"/>
    <w:rsid w:val="0065738C"/>
    <w:rsid w:val="0065797A"/>
    <w:rsid w:val="0066093C"/>
    <w:rsid w:val="006667FF"/>
    <w:rsid w:val="00670F4B"/>
    <w:rsid w:val="00671539"/>
    <w:rsid w:val="006827F4"/>
    <w:rsid w:val="00682887"/>
    <w:rsid w:val="00682AB3"/>
    <w:rsid w:val="00693933"/>
    <w:rsid w:val="0069441F"/>
    <w:rsid w:val="006949F6"/>
    <w:rsid w:val="00695E31"/>
    <w:rsid w:val="006A1169"/>
    <w:rsid w:val="006B0B09"/>
    <w:rsid w:val="006C374A"/>
    <w:rsid w:val="006C6FF2"/>
    <w:rsid w:val="006D3E4D"/>
    <w:rsid w:val="006E22C6"/>
    <w:rsid w:val="006F48EE"/>
    <w:rsid w:val="00702D92"/>
    <w:rsid w:val="00711E5B"/>
    <w:rsid w:val="00711EE0"/>
    <w:rsid w:val="007132D0"/>
    <w:rsid w:val="00721950"/>
    <w:rsid w:val="00724B95"/>
    <w:rsid w:val="0073264B"/>
    <w:rsid w:val="0073675B"/>
    <w:rsid w:val="00740B29"/>
    <w:rsid w:val="00743499"/>
    <w:rsid w:val="00754869"/>
    <w:rsid w:val="00755B83"/>
    <w:rsid w:val="0075672B"/>
    <w:rsid w:val="00775A27"/>
    <w:rsid w:val="00786B3F"/>
    <w:rsid w:val="00787759"/>
    <w:rsid w:val="00797FCB"/>
    <w:rsid w:val="007A11E8"/>
    <w:rsid w:val="007C08C9"/>
    <w:rsid w:val="007C5060"/>
    <w:rsid w:val="007D3286"/>
    <w:rsid w:val="007E113B"/>
    <w:rsid w:val="007E29C2"/>
    <w:rsid w:val="007E493E"/>
    <w:rsid w:val="007F14EF"/>
    <w:rsid w:val="007F206A"/>
    <w:rsid w:val="007F265B"/>
    <w:rsid w:val="007F3E64"/>
    <w:rsid w:val="00804101"/>
    <w:rsid w:val="008053D8"/>
    <w:rsid w:val="008277CC"/>
    <w:rsid w:val="0083255F"/>
    <w:rsid w:val="008366CF"/>
    <w:rsid w:val="008444C3"/>
    <w:rsid w:val="00850A0D"/>
    <w:rsid w:val="008543DC"/>
    <w:rsid w:val="0085739F"/>
    <w:rsid w:val="0087580B"/>
    <w:rsid w:val="00880F61"/>
    <w:rsid w:val="00883DA9"/>
    <w:rsid w:val="0089489F"/>
    <w:rsid w:val="00897FC4"/>
    <w:rsid w:val="008A06A6"/>
    <w:rsid w:val="008A20E0"/>
    <w:rsid w:val="008A2475"/>
    <w:rsid w:val="008A3EAB"/>
    <w:rsid w:val="008B072D"/>
    <w:rsid w:val="008B34B0"/>
    <w:rsid w:val="008B4955"/>
    <w:rsid w:val="008B79A6"/>
    <w:rsid w:val="008C2828"/>
    <w:rsid w:val="008C66AF"/>
    <w:rsid w:val="008C7B03"/>
    <w:rsid w:val="008D1227"/>
    <w:rsid w:val="008E12EF"/>
    <w:rsid w:val="008E4C3B"/>
    <w:rsid w:val="008E62E9"/>
    <w:rsid w:val="008E7FB2"/>
    <w:rsid w:val="008F3998"/>
    <w:rsid w:val="008F5D81"/>
    <w:rsid w:val="00911F51"/>
    <w:rsid w:val="0091670F"/>
    <w:rsid w:val="009332F1"/>
    <w:rsid w:val="00942521"/>
    <w:rsid w:val="00943576"/>
    <w:rsid w:val="00943D9E"/>
    <w:rsid w:val="00944EF9"/>
    <w:rsid w:val="009566D1"/>
    <w:rsid w:val="009626CC"/>
    <w:rsid w:val="00974128"/>
    <w:rsid w:val="00975275"/>
    <w:rsid w:val="00976B09"/>
    <w:rsid w:val="00990AC2"/>
    <w:rsid w:val="00995E6A"/>
    <w:rsid w:val="00997281"/>
    <w:rsid w:val="009B2ACA"/>
    <w:rsid w:val="009B3C8A"/>
    <w:rsid w:val="009B5C78"/>
    <w:rsid w:val="009C18BB"/>
    <w:rsid w:val="009C3467"/>
    <w:rsid w:val="009C4907"/>
    <w:rsid w:val="009C5712"/>
    <w:rsid w:val="009C58B4"/>
    <w:rsid w:val="009E1236"/>
    <w:rsid w:val="009F0753"/>
    <w:rsid w:val="00A00788"/>
    <w:rsid w:val="00A117E9"/>
    <w:rsid w:val="00A14B01"/>
    <w:rsid w:val="00A26177"/>
    <w:rsid w:val="00A331BB"/>
    <w:rsid w:val="00A35124"/>
    <w:rsid w:val="00A428A4"/>
    <w:rsid w:val="00A4293F"/>
    <w:rsid w:val="00A521FA"/>
    <w:rsid w:val="00A604E2"/>
    <w:rsid w:val="00A62397"/>
    <w:rsid w:val="00A774B6"/>
    <w:rsid w:val="00A84D58"/>
    <w:rsid w:val="00A900C6"/>
    <w:rsid w:val="00AA455C"/>
    <w:rsid w:val="00AA7651"/>
    <w:rsid w:val="00AB3146"/>
    <w:rsid w:val="00AB61C8"/>
    <w:rsid w:val="00AC67AD"/>
    <w:rsid w:val="00AC7C77"/>
    <w:rsid w:val="00AD6467"/>
    <w:rsid w:val="00AE0265"/>
    <w:rsid w:val="00AE1F4F"/>
    <w:rsid w:val="00AF450F"/>
    <w:rsid w:val="00AF68FB"/>
    <w:rsid w:val="00B005EA"/>
    <w:rsid w:val="00B0324C"/>
    <w:rsid w:val="00B038A9"/>
    <w:rsid w:val="00B076E7"/>
    <w:rsid w:val="00B11FE8"/>
    <w:rsid w:val="00B262C8"/>
    <w:rsid w:val="00B26C76"/>
    <w:rsid w:val="00B3186B"/>
    <w:rsid w:val="00B36F27"/>
    <w:rsid w:val="00B43294"/>
    <w:rsid w:val="00B4592E"/>
    <w:rsid w:val="00B54E6F"/>
    <w:rsid w:val="00B606C4"/>
    <w:rsid w:val="00B609C9"/>
    <w:rsid w:val="00B650FC"/>
    <w:rsid w:val="00B73301"/>
    <w:rsid w:val="00B84AF2"/>
    <w:rsid w:val="00BA79F9"/>
    <w:rsid w:val="00BC0773"/>
    <w:rsid w:val="00BC084E"/>
    <w:rsid w:val="00BC2AD0"/>
    <w:rsid w:val="00BC4108"/>
    <w:rsid w:val="00BD59C0"/>
    <w:rsid w:val="00BD5E8F"/>
    <w:rsid w:val="00BD6BFB"/>
    <w:rsid w:val="00BE4B6A"/>
    <w:rsid w:val="00BE6B50"/>
    <w:rsid w:val="00BF7816"/>
    <w:rsid w:val="00C05279"/>
    <w:rsid w:val="00C10B50"/>
    <w:rsid w:val="00C21931"/>
    <w:rsid w:val="00C26A15"/>
    <w:rsid w:val="00C2743A"/>
    <w:rsid w:val="00C32697"/>
    <w:rsid w:val="00C452FA"/>
    <w:rsid w:val="00C473B5"/>
    <w:rsid w:val="00C533A5"/>
    <w:rsid w:val="00C57116"/>
    <w:rsid w:val="00C70ACE"/>
    <w:rsid w:val="00C711C1"/>
    <w:rsid w:val="00CA04DB"/>
    <w:rsid w:val="00CA1753"/>
    <w:rsid w:val="00CA48EB"/>
    <w:rsid w:val="00CA4A16"/>
    <w:rsid w:val="00CA56FB"/>
    <w:rsid w:val="00CA593F"/>
    <w:rsid w:val="00CB0792"/>
    <w:rsid w:val="00CB38A6"/>
    <w:rsid w:val="00CC0FE4"/>
    <w:rsid w:val="00CC3ED6"/>
    <w:rsid w:val="00CC764E"/>
    <w:rsid w:val="00CE012B"/>
    <w:rsid w:val="00CE3649"/>
    <w:rsid w:val="00CE7132"/>
    <w:rsid w:val="00CE7504"/>
    <w:rsid w:val="00D03AF8"/>
    <w:rsid w:val="00D04749"/>
    <w:rsid w:val="00D17920"/>
    <w:rsid w:val="00D2208B"/>
    <w:rsid w:val="00D23B9C"/>
    <w:rsid w:val="00D329B1"/>
    <w:rsid w:val="00D33937"/>
    <w:rsid w:val="00D4011E"/>
    <w:rsid w:val="00D40366"/>
    <w:rsid w:val="00D40575"/>
    <w:rsid w:val="00D41E50"/>
    <w:rsid w:val="00D428BD"/>
    <w:rsid w:val="00D42DA7"/>
    <w:rsid w:val="00D43941"/>
    <w:rsid w:val="00D4487C"/>
    <w:rsid w:val="00D47E27"/>
    <w:rsid w:val="00D656AD"/>
    <w:rsid w:val="00D72776"/>
    <w:rsid w:val="00D776C7"/>
    <w:rsid w:val="00D85A3F"/>
    <w:rsid w:val="00D86A2D"/>
    <w:rsid w:val="00D902FD"/>
    <w:rsid w:val="00D91F82"/>
    <w:rsid w:val="00D9231C"/>
    <w:rsid w:val="00DA5000"/>
    <w:rsid w:val="00DB1D83"/>
    <w:rsid w:val="00DC495A"/>
    <w:rsid w:val="00DD2264"/>
    <w:rsid w:val="00DD5E82"/>
    <w:rsid w:val="00DF4297"/>
    <w:rsid w:val="00E01FB3"/>
    <w:rsid w:val="00E02D81"/>
    <w:rsid w:val="00E14289"/>
    <w:rsid w:val="00E1489E"/>
    <w:rsid w:val="00E17328"/>
    <w:rsid w:val="00E21677"/>
    <w:rsid w:val="00E23DA9"/>
    <w:rsid w:val="00E27157"/>
    <w:rsid w:val="00E27D92"/>
    <w:rsid w:val="00E32FE7"/>
    <w:rsid w:val="00E3460B"/>
    <w:rsid w:val="00E40C72"/>
    <w:rsid w:val="00E44CD2"/>
    <w:rsid w:val="00E45F0F"/>
    <w:rsid w:val="00E46FFE"/>
    <w:rsid w:val="00E64A1D"/>
    <w:rsid w:val="00E66B76"/>
    <w:rsid w:val="00E76C02"/>
    <w:rsid w:val="00E772FE"/>
    <w:rsid w:val="00E819A5"/>
    <w:rsid w:val="00E84C22"/>
    <w:rsid w:val="00E872B1"/>
    <w:rsid w:val="00E9128F"/>
    <w:rsid w:val="00E93499"/>
    <w:rsid w:val="00E9563A"/>
    <w:rsid w:val="00EA3643"/>
    <w:rsid w:val="00EA5C3E"/>
    <w:rsid w:val="00EB20CD"/>
    <w:rsid w:val="00EC0021"/>
    <w:rsid w:val="00EC1A58"/>
    <w:rsid w:val="00EC3D86"/>
    <w:rsid w:val="00ED355C"/>
    <w:rsid w:val="00ED5755"/>
    <w:rsid w:val="00EE4B6A"/>
    <w:rsid w:val="00EE52DA"/>
    <w:rsid w:val="00F02890"/>
    <w:rsid w:val="00F02E39"/>
    <w:rsid w:val="00F065D2"/>
    <w:rsid w:val="00F103E0"/>
    <w:rsid w:val="00F15743"/>
    <w:rsid w:val="00F15A3E"/>
    <w:rsid w:val="00F213AC"/>
    <w:rsid w:val="00F25E1F"/>
    <w:rsid w:val="00F47AD8"/>
    <w:rsid w:val="00F57158"/>
    <w:rsid w:val="00F62C69"/>
    <w:rsid w:val="00F64C9F"/>
    <w:rsid w:val="00F66866"/>
    <w:rsid w:val="00F7149D"/>
    <w:rsid w:val="00F87155"/>
    <w:rsid w:val="00F872C3"/>
    <w:rsid w:val="00F9071C"/>
    <w:rsid w:val="00F93913"/>
    <w:rsid w:val="00F93FA6"/>
    <w:rsid w:val="00F94477"/>
    <w:rsid w:val="00F94662"/>
    <w:rsid w:val="00F97314"/>
    <w:rsid w:val="00FA3BF0"/>
    <w:rsid w:val="00FB19D7"/>
    <w:rsid w:val="00FB6317"/>
    <w:rsid w:val="00FB7243"/>
    <w:rsid w:val="00FB7937"/>
    <w:rsid w:val="00FC1199"/>
    <w:rsid w:val="00FC36A9"/>
    <w:rsid w:val="00FC7659"/>
    <w:rsid w:val="00FD55E3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4670F9"/>
  <w15:docId w15:val="{19BD2417-FDE4-4C22-BA04-FF5A91E68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10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8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8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57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4B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33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3E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33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3EE"/>
    <w:rPr>
      <w:rFonts w:eastAsiaTheme="minorEastAsia"/>
    </w:rPr>
  </w:style>
  <w:style w:type="table" w:styleId="TableGrid">
    <w:name w:val="Table Grid"/>
    <w:basedOn w:val="TableNormal"/>
    <w:uiPriority w:val="59"/>
    <w:rsid w:val="0055171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0FE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428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28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E27D92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7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EAAC6-A13A-468D-A70A-66BE46D4A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6</Words>
  <Characters>3613</Characters>
  <Application>Microsoft Office Word</Application>
  <DocSecurity>0</DocSecurity>
  <Lines>5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RI</Company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 Maximov</dc:creator>
  <cp:lastModifiedBy>Natalia Gunko</cp:lastModifiedBy>
  <cp:revision>12</cp:revision>
  <cp:lastPrinted>2020-10-23T09:01:00Z</cp:lastPrinted>
  <dcterms:created xsi:type="dcterms:W3CDTF">2023-10-12T15:43:00Z</dcterms:created>
  <dcterms:modified xsi:type="dcterms:W3CDTF">2023-10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4ba0cc63fbf87d21332c427008d16d61b81f505bf0cc7ac75fd37a07f8b3373a</vt:lpwstr>
  </property>
</Properties>
</file>